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1. Exelixis strain number</w:t>
      </w:r>
    </w:p>
    <w:p>
      <w:pPr>
        <w:pStyle w:val="Normal"/>
        <w:rPr/>
      </w:pPr>
      <w:r>
        <w:rPr/>
        <w:t>2. Shape variance (based on Procrustes distances)</w:t>
      </w:r>
    </w:p>
    <w:p>
      <w:pPr>
        <w:pStyle w:val="Normal"/>
        <w:rPr/>
      </w:pPr>
      <w:r>
        <w:rPr/>
        <w:t>3. Shape variance (based on Mahalanobis distances)</w:t>
      </w:r>
    </w:p>
    <w:p>
      <w:pPr>
        <w:pStyle w:val="Normal"/>
        <w:rPr/>
      </w:pPr>
      <w:r>
        <w:rPr/>
        <w:t>4. Centroid size variance</w:t>
      </w:r>
    </w:p>
    <w:p>
      <w:pPr>
        <w:pStyle w:val="Normal"/>
        <w:rPr/>
      </w:pPr>
      <w:r>
        <w:rPr/>
        <w:t>5. Shape FA (based on Procrustes distances)</w:t>
      </w:r>
    </w:p>
    <w:p>
      <w:pPr>
        <w:pStyle w:val="Normal"/>
        <w:rPr/>
      </w:pPr>
      <w:r>
        <w:rPr/>
        <w:t>6. Shape FA (based on Mahalanobis distances)</w:t>
      </w:r>
    </w:p>
    <w:p>
      <w:pPr>
        <w:pStyle w:val="Normal"/>
        <w:rPr/>
      </w:pPr>
      <w:r>
        <w:rPr/>
        <w:t>7. Size FA</w:t>
      </w:r>
    </w:p>
    <w:p>
      <w:pPr>
        <w:pStyle w:val="Normal"/>
        <w:rPr/>
      </w:pPr>
      <w:r>
        <w:rPr/>
        <w:t>8. Percentage of shape variance (Procrustes metric) accounted for by allometry</w:t>
      </w:r>
    </w:p>
    <w:p>
      <w:pPr>
        <w:pStyle w:val="Normal"/>
        <w:rPr/>
      </w:pPr>
      <w:r>
        <w:rPr/>
        <w:t>9. P-value of the permutation test for allometry</w:t>
      </w:r>
    </w:p>
    <w:p>
      <w:pPr>
        <w:pStyle w:val="Normal"/>
        <w:rPr/>
      </w:pPr>
      <w:r>
        <w:rPr/>
        <w:t>10. Percentage of shape asymmetry (Procrustes metric) accounted for by asymmetry of centroid size</w:t>
      </w:r>
    </w:p>
    <w:p>
      <w:pPr>
        <w:pStyle w:val="Normal"/>
        <w:rPr/>
      </w:pPr>
      <w:r>
        <w:rPr/>
        <w:t>11. P-value for permutation test for association between asymmetries of shape and of centroid size</w:t>
      </w:r>
    </w:p>
    <w:p>
      <w:pPr>
        <w:pStyle w:val="Normal"/>
        <w:rPr/>
      </w:pPr>
      <w:r>
        <w:rPr/>
        <w:t>12. Matrix correlation (diagonal blocks included) between shape variation among individuals and asymmetry</w:t>
      </w:r>
    </w:p>
    <w:p>
      <w:pPr>
        <w:pStyle w:val="Normal"/>
        <w:rPr/>
      </w:pPr>
      <w:r>
        <w:rPr/>
        <w:t>13. P-value for matrix permutation test (diagonal blocks included) between shape variation among individuals and asymmetry</w:t>
      </w:r>
    </w:p>
    <w:p>
      <w:pPr>
        <w:pStyle w:val="Normal"/>
        <w:rPr/>
      </w:pPr>
      <w:r>
        <w:rPr/>
        <w:t>14. Matrix correlation (diagonal blocks excluded) between shape variation among individuals and asymmetry</w:t>
      </w:r>
    </w:p>
    <w:p>
      <w:pPr>
        <w:pStyle w:val="Normal"/>
        <w:rPr/>
      </w:pPr>
      <w:r>
        <w:rPr/>
        <w:t>15 P-value for matrix permutation test (diagonal blocks included) between shape variation among individuals and asymmetry</w:t>
      </w:r>
    </w:p>
    <w:p>
      <w:pPr>
        <w:pStyle w:val="Normal"/>
        <w:rPr/>
      </w:pPr>
      <w:r>
        <w:rPr/>
      </w:r>
    </w:p>
    <w:tbl>
      <w:tblPr>
        <w:tblW w:w="147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6"/>
        <w:gridCol w:w="1080"/>
        <w:gridCol w:w="1200"/>
        <w:gridCol w:w="1080"/>
        <w:gridCol w:w="1080"/>
        <w:gridCol w:w="1200"/>
        <w:gridCol w:w="1200"/>
        <w:gridCol w:w="1080"/>
        <w:gridCol w:w="840"/>
        <w:gridCol w:w="1080"/>
        <w:gridCol w:w="960"/>
        <w:gridCol w:w="1080"/>
        <w:gridCol w:w="480"/>
        <w:gridCol w:w="1200"/>
        <w:gridCol w:w="480"/>
      </w:tblGrid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3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8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336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653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79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66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59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29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708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1825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86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055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3935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900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070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317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1593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115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455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78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2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674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880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59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016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065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968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3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412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93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3463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3471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70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99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278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77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33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188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01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24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23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95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52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9175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97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7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3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649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07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082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5767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78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28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30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9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18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160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94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33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745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49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70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092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20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424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4564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74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5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089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183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1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2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0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787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660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7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59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246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025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16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7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07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136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6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604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26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32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038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9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76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77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.30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930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713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367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68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33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64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67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077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205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899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65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16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245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14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12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7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4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19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523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149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0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16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537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2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50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83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14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258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822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907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063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914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06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341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03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14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86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358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9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54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04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05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724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137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37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8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7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75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54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41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083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679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61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06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84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6768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947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090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26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73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538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77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2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8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7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9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278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51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104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2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3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192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923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688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33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51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68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41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6393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3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606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4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236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698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2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627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3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68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256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16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209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2751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67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95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6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619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220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54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5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641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38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62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216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66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8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48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3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0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56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848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74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51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22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4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5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340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366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22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9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53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95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217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69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6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34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50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727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4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42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48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594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07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8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48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365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517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747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706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044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423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76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845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44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387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0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47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87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518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28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85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05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358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733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264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28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35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2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42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937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61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83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878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69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60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96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571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5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37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910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21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981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31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5986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734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819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65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16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549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362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76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49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19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682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400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46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78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71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806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988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675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943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29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047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2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306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582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46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93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97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983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65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635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37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35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81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035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639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18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0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20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20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547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1929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324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1423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28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57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38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970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886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29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1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9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889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423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284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72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301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1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2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50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45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134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889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551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1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226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270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960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4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051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896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66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5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719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17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219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448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8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8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82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920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77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74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489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246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00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721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259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179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85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697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50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050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668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637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20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129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25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51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806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574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306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337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57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85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0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58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233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6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40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80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85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1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5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7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9316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977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61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06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9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8982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963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723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573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0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27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9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04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772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026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81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8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687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26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4876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700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1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91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6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09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120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174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43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346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3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07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11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36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9360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4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38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36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05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0514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806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53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89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368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60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856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03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784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62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9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.665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26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30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63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807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458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43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127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732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664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6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595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117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53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39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153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2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38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041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4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281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3713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02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65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65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179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2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628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048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430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100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22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1814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05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8916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9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679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440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9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50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0268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863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004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767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7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78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8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53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277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338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1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011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8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88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232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271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805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972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053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97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0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8580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1409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659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392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214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233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9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87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19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58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702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2323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60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174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064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664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745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518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488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787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8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484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903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742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458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2917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9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84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0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35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628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031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01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339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104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381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40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494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1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008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27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588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727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748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013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385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7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23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7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57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06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120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616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07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679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65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69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2907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705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74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403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04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176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491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261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106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01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425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1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5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11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5837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35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6492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607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149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374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322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038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4336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3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235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6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049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199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15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3706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1279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08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56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856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3585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0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39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27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4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805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331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716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56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68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8507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2134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80540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137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040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482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0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43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496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4467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885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245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10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5224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05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0104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83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9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878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7991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4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372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7125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5059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681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88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61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456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01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3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56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402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64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15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78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09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525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360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362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338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874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87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610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6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9109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5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842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4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944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830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795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34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65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0825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3249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243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831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6818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37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869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8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2585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936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1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87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1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033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39686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51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97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907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05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9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5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7622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683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391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8775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944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2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3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43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86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464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6050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15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351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19092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3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2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3747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57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7589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1279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888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0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5552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8694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6339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57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5014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51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994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3761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664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579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1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8939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2995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0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3499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4198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913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050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4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323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7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824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2849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8828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6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363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51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0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4938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391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803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957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5925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9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75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9433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5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5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614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83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.196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6137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260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5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8635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654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85639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9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8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88088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27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2032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7303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14997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4737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7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2581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1021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9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7249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44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581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4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195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18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46199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108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>
          <w:trHeight w:val="264" w:hRule="atLeas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66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3E-0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7462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235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14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.497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1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828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87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052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73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191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628</w:t>
            </w:r>
          </w:p>
        </w:tc>
        <w:tc>
          <w:tcPr>
            <w:tcW w:w="48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Style1"/>
    <w:basedOn w:val="Normal"/>
    <w:next w:val="Normal"/>
    <w:qFormat/>
    <w:pPr>
      <w:spacing w:lineRule="atLeast" w:line="480" w:before="240" w:after="240"/>
      <w:ind w:left="851" w:hanging="0"/>
    </w:pPr>
    <w:rPr>
      <w:rFonts w:ascii="Times" w:hAnsi="Times" w:eastAsia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3-21T20:16:00Z</dcterms:created>
  <dc:creator>Klingenberg</dc:creator>
  <dc:description/>
  <dc:language>en-US</dc:language>
  <cp:lastModifiedBy>Klingenberg</cp:lastModifiedBy>
  <dcterms:modified xsi:type="dcterms:W3CDTF">2006-03-21T20:52:00Z</dcterms:modified>
  <cp:revision>2</cp:revision>
  <dc:subject/>
  <dc:title>1</dc:title>
</cp:coreProperties>
</file>